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C4FB63" w14:textId="125B7C78" w:rsidR="00497C6D" w:rsidRDefault="00497C6D" w:rsidP="00497C6D">
      <w:pPr>
        <w:spacing w:beforeLines="20" w:before="48" w:afterLines="20" w:after="48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extbox S1</w:t>
      </w:r>
      <w:r w:rsidRPr="00C45A7F">
        <w:rPr>
          <w:rFonts w:ascii="Times New Roman" w:hAnsi="Times New Roman" w:cs="Times New Roman"/>
          <w:b/>
          <w:lang w:val="en-US"/>
        </w:rPr>
        <w:t>.</w:t>
      </w:r>
      <w:r w:rsidRPr="00FD5AC8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97C6D" w14:paraId="597D3487" w14:textId="77777777" w:rsidTr="00D31223">
        <w:tc>
          <w:tcPr>
            <w:tcW w:w="9350" w:type="dxa"/>
          </w:tcPr>
          <w:p w14:paraId="2BECF3A3" w14:textId="77777777" w:rsidR="00497C6D" w:rsidRDefault="00497C6D" w:rsidP="00D31223">
            <w:r>
              <w:t>Quality assessment of controlled intervention studies</w:t>
            </w:r>
          </w:p>
          <w:p w14:paraId="3C4B898F" w14:textId="77777777" w:rsidR="00497C6D" w:rsidRPr="007B6AA5" w:rsidRDefault="00497C6D" w:rsidP="00D31223">
            <w:pPr>
              <w:rPr>
                <w:b/>
                <w:bCs/>
              </w:rPr>
            </w:pPr>
            <w:r w:rsidRPr="007B6AA5">
              <w:rPr>
                <w:b/>
                <w:bCs/>
              </w:rPr>
              <w:t>Criteria</w:t>
            </w:r>
          </w:p>
          <w:p w14:paraId="38E90885" w14:textId="77777777" w:rsidR="00497C6D" w:rsidRPr="007B6AA5" w:rsidRDefault="00497C6D" w:rsidP="00497C6D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t>Was the study described as randomized, a randomized trial, a randomized clinical trial, or an RCT?</w:t>
            </w:r>
          </w:p>
          <w:p w14:paraId="5EF89A6D" w14:textId="77777777" w:rsidR="00497C6D" w:rsidRPr="007B6AA5" w:rsidRDefault="00497C6D" w:rsidP="00497C6D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t>Was the method of randomization adequate (ie, use of randomly generated assignment)?</w:t>
            </w:r>
          </w:p>
          <w:p w14:paraId="024925B6" w14:textId="77777777" w:rsidR="00497C6D" w:rsidRPr="007B6AA5" w:rsidRDefault="00497C6D" w:rsidP="00497C6D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t>Was the treatment allocation concealed (so that assignments could not be predicted)?</w:t>
            </w:r>
          </w:p>
          <w:p w14:paraId="4B386FFD" w14:textId="77777777" w:rsidR="00497C6D" w:rsidRPr="007B6AA5" w:rsidRDefault="00497C6D" w:rsidP="00497C6D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t>Were study participants and providers blinded to treatment group assignment?</w:t>
            </w:r>
          </w:p>
          <w:p w14:paraId="4F2D1195" w14:textId="77777777" w:rsidR="00497C6D" w:rsidRPr="007B6AA5" w:rsidRDefault="00497C6D" w:rsidP="00497C6D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t>Were the people assessing the outcomes blinded to the participants' group assignments?</w:t>
            </w:r>
          </w:p>
          <w:p w14:paraId="0F08555A" w14:textId="77777777" w:rsidR="00497C6D" w:rsidRDefault="00497C6D" w:rsidP="00497C6D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</w:pPr>
            <w:r>
              <w:t>Were the groups similar at baseline on important characteristics that could affect outcomes (eg, demographics, risk factors, and comorbid conditions)?</w:t>
            </w:r>
          </w:p>
          <w:p w14:paraId="4DBF1777" w14:textId="77777777" w:rsidR="00497C6D" w:rsidRPr="007B6AA5" w:rsidRDefault="00497C6D" w:rsidP="00497C6D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t>Was the overall drop-out rate from the study at endpoint 20% or lower of the number allocated to treatment?</w:t>
            </w:r>
          </w:p>
          <w:p w14:paraId="36F40BCB" w14:textId="77777777" w:rsidR="00497C6D" w:rsidRPr="007B6AA5" w:rsidRDefault="00497C6D" w:rsidP="00497C6D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t>Was the differential drop-out rate (between treatment groups) at endpoint 15 percentage points or lower?</w:t>
            </w:r>
          </w:p>
          <w:p w14:paraId="4B75433C" w14:textId="77777777" w:rsidR="00497C6D" w:rsidRPr="007B6AA5" w:rsidRDefault="00497C6D" w:rsidP="00497C6D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t>Was there high adherence to the intervention protocols for each treatment group?</w:t>
            </w:r>
          </w:p>
          <w:p w14:paraId="6CA1427D" w14:textId="77777777" w:rsidR="00497C6D" w:rsidRPr="007B6AA5" w:rsidRDefault="00497C6D" w:rsidP="00497C6D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t>Were other interventions avoided or similar in the groups (eg, similar background treatments)?</w:t>
            </w:r>
          </w:p>
          <w:p w14:paraId="0180B29F" w14:textId="77777777" w:rsidR="00497C6D" w:rsidRPr="007B6AA5" w:rsidRDefault="00497C6D" w:rsidP="00497C6D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t xml:space="preserve">Were outcomes assessed using valid and reliable </w:t>
            </w:r>
            <w:proofErr w:type="gramStart"/>
            <w:r>
              <w:t>measures,</w:t>
            </w:r>
            <w:proofErr w:type="gramEnd"/>
            <w:r>
              <w:t xml:space="preserve"> implemented consistently across all study participants?</w:t>
            </w:r>
          </w:p>
          <w:p w14:paraId="41511EF5" w14:textId="77777777" w:rsidR="00497C6D" w:rsidRDefault="00497C6D" w:rsidP="00497C6D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</w:pPr>
            <w:r>
              <w:t>Did the authors report that the sample size was sufficiently large to be able to detect a difference in the main outcome between groups with at least 80% power?</w:t>
            </w:r>
          </w:p>
          <w:p w14:paraId="601D6263" w14:textId="77777777" w:rsidR="00497C6D" w:rsidRPr="007B6AA5" w:rsidRDefault="00497C6D" w:rsidP="00497C6D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t>Were outcomes reported or subgroups analyzed prespecified (ie, identified before analyses were conducted)?</w:t>
            </w:r>
          </w:p>
          <w:p w14:paraId="62545CE9" w14:textId="77777777" w:rsidR="00497C6D" w:rsidRPr="007B6AA5" w:rsidRDefault="00497C6D" w:rsidP="00497C6D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t>Were all randomized participants analyzed in the group to which they were originally assigned, that is, did they use an intention-to-treat analysis?</w:t>
            </w:r>
          </w:p>
        </w:tc>
      </w:tr>
    </w:tbl>
    <w:p w14:paraId="04547EAF" w14:textId="77777777" w:rsidR="00390313" w:rsidRDefault="00390313"/>
    <w:sectPr w:rsidR="003903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8845FB"/>
    <w:multiLevelType w:val="hybridMultilevel"/>
    <w:tmpl w:val="D51070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69657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C6D"/>
    <w:rsid w:val="00390313"/>
    <w:rsid w:val="00497C6D"/>
    <w:rsid w:val="00567F4B"/>
    <w:rsid w:val="008E0E3A"/>
    <w:rsid w:val="00A2039D"/>
    <w:rsid w:val="00BB4261"/>
    <w:rsid w:val="00CC1830"/>
    <w:rsid w:val="00D520AF"/>
    <w:rsid w:val="00FA6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822B0"/>
  <w15:chartTrackingRefBased/>
  <w15:docId w15:val="{CBD5E91C-B56C-4C49-B333-772E13F1C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C6D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E0E3A"/>
    <w:pPr>
      <w:keepNext/>
      <w:keepLines/>
      <w:spacing w:before="340" w:after="330" w:line="578" w:lineRule="auto"/>
      <w:outlineLvl w:val="0"/>
    </w:pPr>
    <w:rPr>
      <w:rFonts w:cs="SimSun"/>
      <w:b/>
      <w:bCs/>
      <w:kern w:val="44"/>
      <w:sz w:val="44"/>
      <w:szCs w:val="44"/>
      <w:lang w:val="en-GB"/>
    </w:rPr>
  </w:style>
  <w:style w:type="paragraph" w:styleId="Heading2">
    <w:name w:val="heading 2"/>
    <w:basedOn w:val="Normal"/>
    <w:link w:val="Heading2Char"/>
    <w:autoRedefine/>
    <w:uiPriority w:val="9"/>
    <w:qFormat/>
    <w:rsid w:val="008E0E3A"/>
    <w:pPr>
      <w:spacing w:before="100" w:beforeAutospacing="1" w:after="100" w:afterAutospacing="1" w:line="240" w:lineRule="auto"/>
      <w:outlineLvl w:val="1"/>
    </w:pPr>
    <w:rPr>
      <w:rFonts w:cs="SimSun"/>
      <w:b/>
      <w:bCs/>
      <w:sz w:val="36"/>
      <w:szCs w:val="3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7C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7C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7C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7C6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7C6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7C6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7C6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E3A"/>
    <w:rPr>
      <w:rFonts w:cs="SimSun"/>
      <w:b/>
      <w:bCs/>
      <w:kern w:val="44"/>
      <w:sz w:val="44"/>
      <w:szCs w:val="4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E0E3A"/>
    <w:rPr>
      <w:rFonts w:cs="SimSun"/>
      <w:b/>
      <w:bCs/>
      <w:sz w:val="36"/>
      <w:szCs w:val="36"/>
      <w:lang w:val="en-GB"/>
    </w:rPr>
  </w:style>
  <w:style w:type="table" w:styleId="TableGrid">
    <w:name w:val="Table Grid"/>
    <w:basedOn w:val="TableNormal"/>
    <w:uiPriority w:val="39"/>
    <w:rsid w:val="008E0E3A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497C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7C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7C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7C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7C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7C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7C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7C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7C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7C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7C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7C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7C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7C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7C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7C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7C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7C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6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shi Dhar</dc:creator>
  <cp:keywords/>
  <dc:description/>
  <cp:lastModifiedBy>Sakshi Dhar</cp:lastModifiedBy>
  <cp:revision>2</cp:revision>
  <dcterms:created xsi:type="dcterms:W3CDTF">2025-01-12T14:22:00Z</dcterms:created>
  <dcterms:modified xsi:type="dcterms:W3CDTF">2025-01-12T14:26:00Z</dcterms:modified>
</cp:coreProperties>
</file>